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AE5" w:rsidRPr="00F73AE5" w:rsidRDefault="00F73AE5" w:rsidP="00F73AE5">
      <w:pPr>
        <w:jc w:val="center"/>
        <w:rPr>
          <w:rFonts w:ascii="Arial" w:hAnsi="Arial" w:cs="Arial"/>
          <w:color w:val="000000" w:themeColor="text1"/>
          <w:sz w:val="24"/>
          <w:szCs w:val="24"/>
          <w:lang w:val="en-US"/>
        </w:rPr>
      </w:pPr>
    </w:p>
    <w:p w:rsidR="00F73AE5" w:rsidRDefault="000E1291" w:rsidP="00F73AE5">
      <w:pPr>
        <w:jc w:val="center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proofErr w:type="gramStart"/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</w:t>
      </w:r>
      <w:r w:rsidR="00BB573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1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06045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Figure</w:t>
      </w:r>
      <w:r w:rsidR="00F73AE5" w:rsidRPr="00DA7FE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.</w:t>
      </w:r>
      <w:proofErr w:type="gramEnd"/>
      <w:r w:rsidR="00F73AE5" w:rsidRPr="00DA7FE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290C5E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Distribution of q</w:t>
      </w:r>
      <w:r w:rsidR="00F73AE5" w:rsidRPr="00DA7FE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uality </w:t>
      </w:r>
      <w:r w:rsidR="006A1BC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scores</w:t>
      </w:r>
      <w:r w:rsidR="003C7514" w:rsidRPr="003C7514">
        <w:rPr>
          <w:rFonts w:ascii="Arial" w:hAnsi="Arial" w:cs="Arial"/>
          <w:b/>
          <w:color w:val="000000" w:themeColor="text1"/>
          <w:sz w:val="24"/>
          <w:szCs w:val="24"/>
          <w:vertAlign w:val="superscript"/>
          <w:lang w:val="en-US"/>
        </w:rPr>
        <w:t>1</w:t>
      </w:r>
      <w:r w:rsidR="006A1BC5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r w:rsidR="00F73AE5" w:rsidRPr="00DA7FE7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of studies over time</w:t>
      </w:r>
    </w:p>
    <w:p w:rsidR="006A1BC5" w:rsidRDefault="006A1BC5" w:rsidP="00F73AE5">
      <w:pPr>
        <w:jc w:val="center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</w:p>
    <w:p w:rsidR="006A1BC5" w:rsidRDefault="00290C5E" w:rsidP="00F73AE5">
      <w:pPr>
        <w:jc w:val="center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US"/>
        </w:rPr>
        <w:drawing>
          <wp:inline distT="0" distB="0" distL="0" distR="0" wp14:anchorId="34AF425E">
            <wp:extent cx="5529580" cy="3103245"/>
            <wp:effectExtent l="0" t="0" r="0" b="190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9580" cy="3103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0C5E" w:rsidRDefault="006A1BC5" w:rsidP="006A1BC5">
      <w:pPr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                                                               </w:t>
      </w:r>
      <w:r w:rsidRPr="00290C5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</w:t>
      </w:r>
      <w:r w:rsidR="003C7514" w:rsidRPr="00290C5E">
        <w:rPr>
          <w:rFonts w:ascii="Arial" w:hAnsi="Arial" w:cs="Arial"/>
          <w:color w:val="000000" w:themeColor="text1"/>
          <w:sz w:val="18"/>
          <w:szCs w:val="18"/>
          <w:lang w:val="en-US"/>
        </w:rPr>
        <w:t>Numbers in parentheses indicate the total</w:t>
      </w:r>
      <w:r w:rsidR="003C751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number of studies in each </w:t>
      </w:r>
      <w:r w:rsidR="003C7514" w:rsidRPr="00290C5E">
        <w:rPr>
          <w:rFonts w:ascii="Arial" w:hAnsi="Arial" w:cs="Arial"/>
          <w:color w:val="000000" w:themeColor="text1"/>
          <w:sz w:val="18"/>
          <w:szCs w:val="18"/>
          <w:lang w:val="en-US"/>
        </w:rPr>
        <w:t>period.</w:t>
      </w:r>
    </w:p>
    <w:p w:rsidR="00290C5E" w:rsidRPr="00290C5E" w:rsidRDefault="00290C5E" w:rsidP="006A1BC5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                                                           </w:t>
      </w:r>
      <w:r w:rsidRPr="00290C5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Low quality: total quality score &lt; 6. High quality: total quality score </w:t>
      </w:r>
      <w:r w:rsidRPr="00290C5E">
        <w:rPr>
          <w:rFonts w:ascii="Arial" w:hAnsi="Arial" w:cs="Arial"/>
          <w:color w:val="000000" w:themeColor="text1"/>
          <w:sz w:val="18"/>
          <w:szCs w:val="18"/>
          <w:u w:val="single"/>
          <w:lang w:val="en-US"/>
        </w:rPr>
        <w:t>&gt;</w:t>
      </w:r>
      <w:r w:rsidRPr="00290C5E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6.</w:t>
      </w:r>
    </w:p>
    <w:p w:rsidR="003C7514" w:rsidRPr="003C7514" w:rsidRDefault="00290C5E" w:rsidP="003C7514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290C5E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290C5E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290C5E">
        <w:rPr>
          <w:rFonts w:ascii="Arial" w:hAnsi="Arial" w:cs="Arial"/>
          <w:color w:val="000000" w:themeColor="text1"/>
          <w:sz w:val="18"/>
          <w:szCs w:val="18"/>
          <w:lang w:val="en-US"/>
        </w:rPr>
        <w:tab/>
      </w:r>
      <w:r w:rsidRPr="00290C5E">
        <w:rPr>
          <w:rFonts w:ascii="Arial" w:hAnsi="Arial" w:cs="Arial"/>
          <w:color w:val="000000" w:themeColor="text1"/>
          <w:sz w:val="18"/>
          <w:szCs w:val="18"/>
          <w:lang w:val="en-US"/>
        </w:rPr>
        <w:tab/>
        <w:t xml:space="preserve">         </w:t>
      </w:r>
      <w:r w:rsidR="00825E6B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="003C7514">
        <w:rPr>
          <w:rFonts w:ascii="Arial" w:hAnsi="Arial" w:cs="Arial"/>
          <w:color w:val="000000" w:themeColor="text1"/>
          <w:sz w:val="18"/>
          <w:szCs w:val="18"/>
          <w:lang w:val="en-US"/>
        </w:rPr>
        <w:t>1. B</w:t>
      </w:r>
      <w:r w:rsidR="003C7514" w:rsidRPr="003C751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ased on MEDQUARG guidelines 12 Quality Criteria (Newton 2009, </w:t>
      </w:r>
      <w:proofErr w:type="spellStart"/>
      <w:r w:rsidR="003C7514" w:rsidRPr="003C7514">
        <w:rPr>
          <w:rFonts w:ascii="Arial" w:hAnsi="Arial" w:cs="Arial"/>
          <w:color w:val="000000" w:themeColor="text1"/>
          <w:sz w:val="18"/>
          <w:szCs w:val="18"/>
          <w:lang w:val="en-US"/>
        </w:rPr>
        <w:t>Almuzaini</w:t>
      </w:r>
      <w:proofErr w:type="spellEnd"/>
      <w:r w:rsidR="003C7514" w:rsidRPr="003C751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2013)</w:t>
      </w:r>
    </w:p>
    <w:p w:rsidR="003C7514" w:rsidRPr="00290C5E" w:rsidRDefault="003C7514" w:rsidP="006A1BC5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:rsidR="00372568" w:rsidRDefault="00372568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BE08AD" w:rsidRDefault="00BE08A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BE08AD" w:rsidRDefault="00BE08AD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:rsidR="00BE08AD" w:rsidRDefault="00BE08AD" w:rsidP="00BE08AD">
      <w:pPr>
        <w:spacing w:line="240" w:lineRule="auto"/>
        <w:ind w:left="3540"/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BE08AD" w:rsidRPr="00F73AE5" w:rsidRDefault="00BE08AD" w:rsidP="00BE08AD">
      <w:pPr>
        <w:spacing w:line="240" w:lineRule="auto"/>
        <w:ind w:left="3540"/>
        <w:jc w:val="center"/>
        <w:rPr>
          <w:rFonts w:ascii="Arial" w:hAnsi="Arial" w:cs="Arial"/>
          <w:color w:val="000000" w:themeColor="text1"/>
          <w:sz w:val="20"/>
          <w:szCs w:val="20"/>
          <w:lang w:val="en-US"/>
        </w:rPr>
      </w:pPr>
      <w:bookmarkStart w:id="0" w:name="_GoBack"/>
      <w:bookmarkEnd w:id="0"/>
    </w:p>
    <w:sectPr w:rsidR="00BE08AD" w:rsidRPr="00F73AE5" w:rsidSect="0042603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94B"/>
    <w:rsid w:val="00000073"/>
    <w:rsid w:val="00004932"/>
    <w:rsid w:val="00060455"/>
    <w:rsid w:val="000E1291"/>
    <w:rsid w:val="00103956"/>
    <w:rsid w:val="001061BC"/>
    <w:rsid w:val="00281C5C"/>
    <w:rsid w:val="00290C5E"/>
    <w:rsid w:val="00372568"/>
    <w:rsid w:val="003C7514"/>
    <w:rsid w:val="003D2E36"/>
    <w:rsid w:val="0042603E"/>
    <w:rsid w:val="004856E8"/>
    <w:rsid w:val="004C596C"/>
    <w:rsid w:val="004E3F14"/>
    <w:rsid w:val="00591B20"/>
    <w:rsid w:val="005F25CA"/>
    <w:rsid w:val="005F779D"/>
    <w:rsid w:val="006A1BC5"/>
    <w:rsid w:val="006E6622"/>
    <w:rsid w:val="007B1031"/>
    <w:rsid w:val="007D19D3"/>
    <w:rsid w:val="007D4722"/>
    <w:rsid w:val="007F7EF0"/>
    <w:rsid w:val="00825E6B"/>
    <w:rsid w:val="0084650B"/>
    <w:rsid w:val="00877A2A"/>
    <w:rsid w:val="008E7DE9"/>
    <w:rsid w:val="00927C91"/>
    <w:rsid w:val="009D79BD"/>
    <w:rsid w:val="00A42C35"/>
    <w:rsid w:val="00A65DCF"/>
    <w:rsid w:val="00A76D17"/>
    <w:rsid w:val="00B11DB9"/>
    <w:rsid w:val="00B14A4D"/>
    <w:rsid w:val="00B33816"/>
    <w:rsid w:val="00B52DC3"/>
    <w:rsid w:val="00BB5737"/>
    <w:rsid w:val="00BE08AD"/>
    <w:rsid w:val="00C21AAD"/>
    <w:rsid w:val="00D64945"/>
    <w:rsid w:val="00DA47C9"/>
    <w:rsid w:val="00DA7FE7"/>
    <w:rsid w:val="00DD7421"/>
    <w:rsid w:val="00EE260A"/>
    <w:rsid w:val="00F73AE5"/>
    <w:rsid w:val="00FC0CDB"/>
    <w:rsid w:val="00FC694B"/>
    <w:rsid w:val="00FD4B80"/>
    <w:rsid w:val="00FF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96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96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596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596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65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4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4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5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1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2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</dc:creator>
  <cp:keywords/>
  <dc:description/>
  <cp:lastModifiedBy>Shankar Kanthan</cp:lastModifiedBy>
  <cp:revision>5</cp:revision>
  <dcterms:created xsi:type="dcterms:W3CDTF">2020-06-11T18:00:00Z</dcterms:created>
  <dcterms:modified xsi:type="dcterms:W3CDTF">2020-07-02T05:07:00Z</dcterms:modified>
</cp:coreProperties>
</file>